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0" w:after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 xml:space="preserve">Sixty-nine (69) </w:t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>Zang-fu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single patterns described in the dataset</w:t>
      </w:r>
    </w:p>
    <w:tbl>
      <w:tblPr>
        <w:tblW w:w="8640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320"/>
        <w:gridCol w:w="4320"/>
      </w:tblGrid>
      <w:tr>
        <w:trPr>
          <w:trHeight w:val="552" w:hRule="atLeast"/>
        </w:trPr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 Deficiency-cold in the bladder</w:t>
            </w:r>
          </w:p>
        </w:tc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6. Phlegm-fluids obstructing the lungs</w:t>
            </w:r>
          </w:p>
        </w:tc>
      </w:tr>
      <w:tr>
        <w:trPr>
          <w:trHeight w:val="552" w:hRule="atLeast"/>
        </w:trPr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 Kidney-qi deficiency</w:t>
            </w:r>
          </w:p>
        </w:tc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7. Heart-yang deficiency</w:t>
            </w:r>
          </w:p>
        </w:tc>
      </w:tr>
      <w:tr>
        <w:trPr>
          <w:trHeight w:val="552" w:hRule="atLeast"/>
        </w:trPr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 Cold invading the large intestine</w:t>
            </w:r>
          </w:p>
        </w:tc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8. Phlegm-heat obstructing the lungs</w:t>
            </w:r>
          </w:p>
        </w:tc>
      </w:tr>
      <w:tr>
        <w:trPr>
          <w:trHeight w:val="552" w:hRule="atLeast"/>
        </w:trPr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 Large intestine dryness</w:t>
            </w:r>
          </w:p>
        </w:tc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9. Heart-yin deficiency</w:t>
            </w:r>
          </w:p>
        </w:tc>
      </w:tr>
      <w:tr>
        <w:trPr>
          <w:trHeight w:val="552" w:hRule="atLeast"/>
        </w:trPr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 Cold invading the stomach</w:t>
            </w:r>
          </w:p>
        </w:tc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. Retention of food in the stomach</w:t>
            </w:r>
          </w:p>
        </w:tc>
      </w:tr>
      <w:tr>
        <w:trPr>
          <w:trHeight w:val="552" w:hRule="atLeast"/>
        </w:trPr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 Liver-blood deficiency</w:t>
            </w:r>
          </w:p>
        </w:tc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1. Heat in the large intestine</w:t>
            </w:r>
          </w:p>
        </w:tc>
      </w:tr>
      <w:tr>
        <w:trPr>
          <w:trHeight w:val="552" w:hRule="atLeast"/>
        </w:trPr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 Collapse of the large intestine</w:t>
            </w:r>
          </w:p>
        </w:tc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2. Deficiency-cold in the small intestine</w:t>
            </w:r>
          </w:p>
        </w:tc>
      </w:tr>
      <w:tr>
        <w:trPr>
          <w:trHeight w:val="552" w:hRule="atLeast"/>
        </w:trPr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 Liver-blood stasis</w:t>
            </w:r>
          </w:p>
        </w:tc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3. Heat obstructing the large intestine</w:t>
            </w:r>
          </w:p>
        </w:tc>
      </w:tr>
      <w:tr>
        <w:trPr>
          <w:trHeight w:val="552" w:hRule="atLeast"/>
        </w:trPr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 Damp-cold in the bladder</w:t>
            </w:r>
          </w:p>
        </w:tc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4. Small intestine qi pain</w:t>
            </w:r>
          </w:p>
        </w:tc>
      </w:tr>
      <w:tr>
        <w:trPr>
          <w:trHeight w:val="552" w:hRule="atLeast"/>
        </w:trPr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 Liver-fire blazing upwards</w:t>
            </w:r>
          </w:p>
        </w:tc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5. Infestations of worms in the small intestine</w:t>
            </w:r>
          </w:p>
        </w:tc>
      </w:tr>
      <w:tr>
        <w:trPr>
          <w:trHeight w:val="552" w:hRule="atLeast"/>
        </w:trPr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. Damp-cold invading the spleen</w:t>
            </w:r>
          </w:p>
        </w:tc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6. Small intestine qi tied</w:t>
            </w:r>
          </w:p>
        </w:tc>
      </w:tr>
      <w:tr>
        <w:trPr>
          <w:trHeight w:val="552" w:hRule="atLeast"/>
        </w:trPr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. Liver-qi stagnation</w:t>
            </w:r>
          </w:p>
        </w:tc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7. Invasion of the large intestine by cold</w:t>
            </w:r>
          </w:p>
        </w:tc>
      </w:tr>
      <w:tr>
        <w:trPr>
          <w:trHeight w:val="552" w:hRule="atLeast"/>
        </w:trPr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. Damp-heat in the liver and gall bladder</w:t>
            </w:r>
          </w:p>
        </w:tc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8. Spleen not controlling the blood</w:t>
            </w:r>
          </w:p>
        </w:tc>
      </w:tr>
      <w:tr>
        <w:trPr>
          <w:trHeight w:val="552" w:hRule="atLeast"/>
        </w:trPr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. Liver wind agitating within, deficient liver-blood causing wind</w:t>
            </w:r>
          </w:p>
        </w:tc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9. Invasion of the lungs by wind-cold</w:t>
            </w:r>
          </w:p>
        </w:tc>
      </w:tr>
      <w:tr>
        <w:trPr>
          <w:trHeight w:val="552" w:hRule="atLeast"/>
        </w:trPr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. Damp-heat in the bladder</w:t>
            </w:r>
          </w:p>
        </w:tc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. Spleen-qi deficiency</w:t>
            </w:r>
          </w:p>
        </w:tc>
      </w:tr>
      <w:tr>
        <w:trPr>
          <w:trHeight w:val="552" w:hRule="atLeast"/>
        </w:trPr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. Liver wind agitating within, extreme heat generating wind</w:t>
            </w:r>
          </w:p>
        </w:tc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1. Invasion of the lungs by wind-heat</w:t>
            </w:r>
          </w:p>
        </w:tc>
      </w:tr>
      <w:tr>
        <w:trPr>
          <w:trHeight w:val="552" w:hRule="atLeast"/>
        </w:trPr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. Damp-heat in the gall bladder</w:t>
            </w:r>
          </w:p>
        </w:tc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2. Spleen-qi sinking</w:t>
            </w:r>
          </w:p>
        </w:tc>
      </w:tr>
      <w:tr>
        <w:trPr>
          <w:trHeight w:val="552" w:hRule="atLeast"/>
        </w:trPr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. Liver wind agitating within, liver-yang rising causing wind</w:t>
            </w:r>
          </w:p>
        </w:tc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3. Invasion of the lungs by wind-water</w:t>
            </w:r>
          </w:p>
        </w:tc>
      </w:tr>
      <w:tr>
        <w:trPr>
          <w:trHeight w:val="552" w:hRule="atLeast"/>
        </w:trPr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. Damp-heat in the large intestine</w:t>
            </w:r>
          </w:p>
        </w:tc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4. Spleen-yang deficiency</w:t>
            </w:r>
          </w:p>
        </w:tc>
      </w:tr>
      <w:tr>
        <w:trPr>
          <w:trHeight w:val="552" w:hRule="atLeast"/>
        </w:trPr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. Liver-yang rising</w:t>
            </w:r>
          </w:p>
        </w:tc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5. Kidney-essence deficiency</w:t>
            </w:r>
          </w:p>
        </w:tc>
      </w:tr>
      <w:tr>
        <w:trPr>
          <w:trHeight w:val="552" w:hRule="atLeast"/>
        </w:trPr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. Damp-heat invading the spleen</w:t>
            </w:r>
          </w:p>
        </w:tc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6. Stagnation of cold in the liver channel</w:t>
            </w:r>
          </w:p>
        </w:tc>
      </w:tr>
      <w:tr>
        <w:trPr>
          <w:trHeight w:val="552" w:hRule="atLeast"/>
        </w:trPr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. Liver-yin deficiency</w:t>
            </w:r>
          </w:p>
        </w:tc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7. Kidney-qi not firm</w:t>
            </w:r>
          </w:p>
        </w:tc>
      </w:tr>
      <w:tr>
        <w:trPr>
          <w:trHeight w:val="552" w:hRule="atLeast"/>
        </w:trPr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. Full-heat in the small intestine</w:t>
            </w:r>
          </w:p>
        </w:tc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8. Stasis of blood in the stomach</w:t>
            </w:r>
          </w:p>
        </w:tc>
      </w:tr>
      <w:tr>
        <w:trPr>
          <w:trHeight w:val="552" w:hRule="atLeast"/>
        </w:trPr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. Lung dryness</w:t>
            </w:r>
          </w:p>
        </w:tc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9. Kidneys failing to receive qi</w:t>
            </w:r>
          </w:p>
        </w:tc>
      </w:tr>
      <w:tr>
        <w:trPr>
          <w:trHeight w:val="552" w:hRule="atLeast"/>
        </w:trPr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. Gall bladder deficiency</w:t>
            </w:r>
          </w:p>
        </w:tc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0. Deficiency-cold in the stomach</w:t>
            </w:r>
          </w:p>
        </w:tc>
      </w:tr>
      <w:tr>
        <w:trPr>
          <w:trHeight w:val="552" w:hRule="atLeast"/>
        </w:trPr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. Lung-qi deficiency</w:t>
            </w:r>
          </w:p>
        </w:tc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1. Kidney-yang deficiency</w:t>
            </w:r>
          </w:p>
        </w:tc>
      </w:tr>
      <w:tr>
        <w:trPr>
          <w:trHeight w:val="552" w:hRule="atLeast"/>
        </w:trPr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. Heart-blood deficiency</w:t>
            </w:r>
          </w:p>
        </w:tc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2. Stomach-fire</w:t>
            </w:r>
          </w:p>
        </w:tc>
      </w:tr>
      <w:tr>
        <w:trPr>
          <w:trHeight w:val="552" w:hRule="atLeast"/>
        </w:trPr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. Lung-yin deficiency</w:t>
            </w:r>
          </w:p>
        </w:tc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3. Kidney-yang deficiency, water overflowing to the heart</w:t>
            </w:r>
          </w:p>
        </w:tc>
      </w:tr>
      <w:tr>
        <w:trPr>
          <w:trHeight w:val="552" w:hRule="atLeast"/>
        </w:trPr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9. Heart-blood stasis</w:t>
            </w:r>
          </w:p>
        </w:tc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4. Stomach-qi deficiency</w:t>
            </w:r>
          </w:p>
        </w:tc>
      </w:tr>
      <w:tr>
        <w:trPr>
          <w:trHeight w:val="552" w:hRule="atLeast"/>
        </w:trPr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. Phlegm misting the mind</w:t>
            </w:r>
          </w:p>
        </w:tc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5. Kidney-yang deficiency, water overflowing to the lungs</w:t>
            </w:r>
          </w:p>
        </w:tc>
      </w:tr>
      <w:tr>
        <w:trPr>
          <w:trHeight w:val="552" w:hRule="atLeast"/>
        </w:trPr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. Heart-fire blazing</w:t>
            </w:r>
          </w:p>
        </w:tc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6. Stomach qi rebelling upwards</w:t>
            </w:r>
          </w:p>
        </w:tc>
      </w:tr>
      <w:tr>
        <w:trPr>
          <w:trHeight w:val="552" w:hRule="atLeast"/>
        </w:trPr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. Phlegm-damp obstructing the lungs</w:t>
            </w:r>
          </w:p>
        </w:tc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7. Kidney-yin deficiency</w:t>
            </w:r>
          </w:p>
        </w:tc>
      </w:tr>
      <w:tr>
        <w:trPr>
          <w:trHeight w:val="552" w:hRule="atLeast"/>
        </w:trPr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. Heart-qi deficiency</w:t>
            </w:r>
          </w:p>
        </w:tc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8. Stomach-yin deficiency</w:t>
            </w:r>
          </w:p>
        </w:tc>
      </w:tr>
      <w:tr>
        <w:trPr>
          <w:trHeight w:val="552" w:hRule="atLeast"/>
        </w:trPr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4. Phlegm-fire harassing the heart</w:t>
            </w:r>
          </w:p>
        </w:tc>
        <w:tc>
          <w:tcPr>
            <w:tcW w:w="4320" w:type="dxa"/>
            <w:tcBorders/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9. Kidney-yin deficiency, empty-fire</w:t>
            </w:r>
          </w:p>
        </w:tc>
      </w:tr>
      <w:tr>
        <w:trPr>
          <w:trHeight w:val="552" w:hRule="atLeast"/>
        </w:trPr>
        <w:tc>
          <w:tcPr>
            <w:tcW w:w="4320" w:type="dxa"/>
            <w:tcBorders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5. Heart-yang collapse</w:t>
            </w:r>
          </w:p>
        </w:tc>
        <w:tc>
          <w:tcPr>
            <w:tcW w:w="4320" w:type="dxa"/>
            <w:tcBorders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CharChar6">
    <w:name w:val=" Char Char6"/>
    <w:basedOn w:val="DefaultParagraphFont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dodatabela">
    <w:name w:val="Conteúdo da tabela"/>
    <w:basedOn w:val="Normal"/>
    <w:qFormat/>
    <w:pPr>
      <w:suppressLineNumbers/>
      <w:suppressAutoHyphens w:val="true"/>
      <w:spacing w:lineRule="auto" w:line="240"/>
    </w:pPr>
    <w:rPr>
      <w:lang w:val="pt-B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6T04:12:00Z</dcterms:created>
  <dc:creator>Un Chun</dc:creator>
  <dc:description/>
  <cp:keywords/>
  <dc:language>en-US</dc:language>
  <cp:lastModifiedBy>Chun Un</cp:lastModifiedBy>
  <dcterms:modified xsi:type="dcterms:W3CDTF">2009-12-03T09:01:00Z</dcterms:modified>
  <cp:revision>3</cp:revision>
  <dc:subject/>
  <dc:title>Sixty-nine Zang-Fu single patterns described in the dataset</dc:title>
</cp:coreProperties>
</file>